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9F526" w14:textId="45CC40DA" w:rsidR="00032CC2" w:rsidRPr="00DE2EAB" w:rsidRDefault="00EB7FEB" w:rsidP="002F63B7">
      <w:pPr>
        <w:spacing w:line="360" w:lineRule="auto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 w:rsidRPr="00DE2EAB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 xml:space="preserve">Supplementary </w:t>
      </w:r>
      <w:r w:rsidR="00032CC2" w:rsidRPr="00DE2EAB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Tables</w:t>
      </w:r>
    </w:p>
    <w:p w14:paraId="34C436CE" w14:textId="2DAF087B" w:rsidR="00032CC2" w:rsidRPr="00DE2EAB" w:rsidRDefault="00032CC2" w:rsidP="00032CC2">
      <w:pPr>
        <w:jc w:val="left"/>
        <w:rPr>
          <w:rFonts w:ascii="Times New Roman" w:hAnsi="Times New Roman" w:cs="Times New Roman"/>
          <w:sz w:val="24"/>
          <w:szCs w:val="24"/>
        </w:rPr>
      </w:pPr>
      <w:r w:rsidRPr="00DE2EAB">
        <w:rPr>
          <w:rFonts w:ascii="Times New Roman" w:hAnsi="Times New Roman" w:cs="Times New Roman"/>
          <w:sz w:val="24"/>
          <w:szCs w:val="24"/>
        </w:rPr>
        <w:t>Table S1 Primers used in this experiment</w:t>
      </w:r>
    </w:p>
    <w:tbl>
      <w:tblPr>
        <w:tblStyle w:val="a7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953"/>
        <w:gridCol w:w="5954"/>
      </w:tblGrid>
      <w:tr w:rsidR="00032CC2" w:rsidRPr="00DE2EAB" w14:paraId="7A59023C" w14:textId="77777777" w:rsidTr="00EB18AC">
        <w:trPr>
          <w:trHeight w:val="454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66775A6B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</w:p>
        </w:tc>
        <w:tc>
          <w:tcPr>
            <w:tcW w:w="119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D4B60F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032CC2" w:rsidRPr="00DE2EAB" w14:paraId="6E626ACB" w14:textId="77777777" w:rsidTr="00EB18AC">
        <w:trPr>
          <w:trHeight w:val="454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43B7BF1E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7B2BBD88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5’-3’ Forward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5813103A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5’-3’Reverse</w:t>
            </w:r>
          </w:p>
        </w:tc>
      </w:tr>
      <w:tr w:rsidR="00032CC2" w:rsidRPr="00DE2EAB" w14:paraId="549373EE" w14:textId="77777777" w:rsidTr="00EB18AC">
        <w:trPr>
          <w:trHeight w:val="454"/>
        </w:trPr>
        <w:tc>
          <w:tcPr>
            <w:tcW w:w="1985" w:type="dxa"/>
            <w:tcBorders>
              <w:top w:val="single" w:sz="4" w:space="0" w:color="auto"/>
            </w:tcBorders>
          </w:tcPr>
          <w:p w14:paraId="50A7D2E6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5152A3C9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GCACCGTCAAGGCTGAGAAC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6A6234E0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TGGTGAAGACGCCAGTGGA</w:t>
            </w:r>
          </w:p>
        </w:tc>
      </w:tr>
      <w:tr w:rsidR="00032CC2" w:rsidRPr="00DE2EAB" w14:paraId="4BB35668" w14:textId="77777777" w:rsidTr="00EB18AC">
        <w:trPr>
          <w:trHeight w:val="454"/>
        </w:trPr>
        <w:tc>
          <w:tcPr>
            <w:tcW w:w="1985" w:type="dxa"/>
          </w:tcPr>
          <w:p w14:paraId="37D34349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5953" w:type="dxa"/>
          </w:tcPr>
          <w:p w14:paraId="3EC9087C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TTGAAGCTGATGGCCCTAAA</w:t>
            </w:r>
          </w:p>
        </w:tc>
        <w:tc>
          <w:tcPr>
            <w:tcW w:w="5954" w:type="dxa"/>
          </w:tcPr>
          <w:p w14:paraId="41574308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AGTGGTGGTCGGAGATTCGT</w:t>
            </w:r>
          </w:p>
        </w:tc>
      </w:tr>
      <w:tr w:rsidR="00032CC2" w:rsidRPr="00DE2EAB" w14:paraId="3E74D6F3" w14:textId="77777777" w:rsidTr="00EB18AC">
        <w:trPr>
          <w:trHeight w:val="454"/>
        </w:trPr>
        <w:tc>
          <w:tcPr>
            <w:tcW w:w="1985" w:type="dxa"/>
          </w:tcPr>
          <w:p w14:paraId="3A06BF14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5953" w:type="dxa"/>
          </w:tcPr>
          <w:p w14:paraId="2FDD404D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ATAACCACCCCTGACCCAAC</w:t>
            </w:r>
          </w:p>
        </w:tc>
        <w:tc>
          <w:tcPr>
            <w:tcW w:w="5954" w:type="dxa"/>
          </w:tcPr>
          <w:p w14:paraId="55F8A23D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CCATGCTACATTTGCCGAA</w:t>
            </w:r>
          </w:p>
        </w:tc>
      </w:tr>
      <w:tr w:rsidR="00032CC2" w:rsidRPr="00DE2EAB" w14:paraId="43D4DF88" w14:textId="77777777" w:rsidTr="00EB18AC">
        <w:trPr>
          <w:trHeight w:val="454"/>
        </w:trPr>
        <w:tc>
          <w:tcPr>
            <w:tcW w:w="1985" w:type="dxa"/>
          </w:tcPr>
          <w:p w14:paraId="23670B7C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5953" w:type="dxa"/>
          </w:tcPr>
          <w:p w14:paraId="43305A68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TCAGAGACAGCAGAGCACAC</w:t>
            </w:r>
          </w:p>
        </w:tc>
        <w:tc>
          <w:tcPr>
            <w:tcW w:w="5954" w:type="dxa"/>
          </w:tcPr>
          <w:p w14:paraId="310910C3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GGCAAAACTGCACCTTCACA</w:t>
            </w:r>
          </w:p>
        </w:tc>
      </w:tr>
      <w:tr w:rsidR="00032CC2" w:rsidRPr="00DE2EAB" w14:paraId="0EB20B42" w14:textId="77777777" w:rsidTr="00EB18AC">
        <w:trPr>
          <w:trHeight w:val="454"/>
        </w:trPr>
        <w:tc>
          <w:tcPr>
            <w:tcW w:w="1985" w:type="dxa"/>
          </w:tcPr>
          <w:p w14:paraId="58904450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KRT8</w:t>
            </w:r>
          </w:p>
        </w:tc>
        <w:tc>
          <w:tcPr>
            <w:tcW w:w="5953" w:type="dxa"/>
          </w:tcPr>
          <w:p w14:paraId="31999E16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GGAAGGGCTGACCGACGAG</w:t>
            </w:r>
          </w:p>
        </w:tc>
        <w:tc>
          <w:tcPr>
            <w:tcW w:w="5954" w:type="dxa"/>
          </w:tcPr>
          <w:p w14:paraId="6D52707B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CAGGGAGCGGCTGTTGT</w:t>
            </w:r>
          </w:p>
        </w:tc>
      </w:tr>
      <w:tr w:rsidR="00032CC2" w:rsidRPr="00DE2EAB" w14:paraId="1ABCC0A0" w14:textId="77777777" w:rsidTr="00EB18AC">
        <w:trPr>
          <w:trHeight w:val="454"/>
        </w:trPr>
        <w:tc>
          <w:tcPr>
            <w:tcW w:w="1985" w:type="dxa"/>
          </w:tcPr>
          <w:p w14:paraId="5F669E18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SFRP2</w:t>
            </w:r>
          </w:p>
        </w:tc>
        <w:tc>
          <w:tcPr>
            <w:tcW w:w="5953" w:type="dxa"/>
          </w:tcPr>
          <w:p w14:paraId="7ECBE49E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ATCCTGGAGACCAAGAGCAAGAC</w:t>
            </w:r>
          </w:p>
        </w:tc>
        <w:tc>
          <w:tcPr>
            <w:tcW w:w="5954" w:type="dxa"/>
          </w:tcPr>
          <w:p w14:paraId="6F0E82CC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TGACCAGATAGGGCGCGTTGATG</w:t>
            </w:r>
          </w:p>
        </w:tc>
      </w:tr>
      <w:tr w:rsidR="00032CC2" w:rsidRPr="00DE2EAB" w14:paraId="15F45EA7" w14:textId="77777777" w:rsidTr="00EB18AC">
        <w:trPr>
          <w:trHeight w:val="454"/>
        </w:trPr>
        <w:tc>
          <w:tcPr>
            <w:tcW w:w="1985" w:type="dxa"/>
          </w:tcPr>
          <w:p w14:paraId="56367EFC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5953" w:type="dxa"/>
          </w:tcPr>
          <w:p w14:paraId="03B2609E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GCAAACACAACCTCTGGTCC</w:t>
            </w:r>
          </w:p>
        </w:tc>
        <w:tc>
          <w:tcPr>
            <w:tcW w:w="5954" w:type="dxa"/>
          </w:tcPr>
          <w:p w14:paraId="6D31436B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CCACACCTTCTTCGACTGT</w:t>
            </w:r>
          </w:p>
        </w:tc>
      </w:tr>
      <w:tr w:rsidR="00032CC2" w:rsidRPr="00DE2EAB" w14:paraId="356E6733" w14:textId="77777777" w:rsidTr="00EB18AC">
        <w:trPr>
          <w:trHeight w:val="454"/>
        </w:trPr>
        <w:tc>
          <w:tcPr>
            <w:tcW w:w="1985" w:type="dxa"/>
          </w:tcPr>
          <w:p w14:paraId="5ADFED08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PML</w:t>
            </w:r>
          </w:p>
        </w:tc>
        <w:tc>
          <w:tcPr>
            <w:tcW w:w="5953" w:type="dxa"/>
          </w:tcPr>
          <w:p w14:paraId="5B9526DE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CCGCAAGACCAACAACATC</w:t>
            </w:r>
          </w:p>
        </w:tc>
        <w:tc>
          <w:tcPr>
            <w:tcW w:w="5954" w:type="dxa"/>
          </w:tcPr>
          <w:p w14:paraId="0401001F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ACAGCGGCTTGGAACATCCT</w:t>
            </w:r>
          </w:p>
        </w:tc>
      </w:tr>
      <w:tr w:rsidR="00032CC2" w:rsidRPr="00DE2EAB" w14:paraId="52812A37" w14:textId="77777777" w:rsidTr="00EB18AC">
        <w:trPr>
          <w:trHeight w:val="454"/>
        </w:trPr>
        <w:tc>
          <w:tcPr>
            <w:tcW w:w="1985" w:type="dxa"/>
          </w:tcPr>
          <w:p w14:paraId="6779E35F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IL33</w:t>
            </w:r>
          </w:p>
        </w:tc>
        <w:tc>
          <w:tcPr>
            <w:tcW w:w="5953" w:type="dxa"/>
          </w:tcPr>
          <w:p w14:paraId="4A14972B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AAATGAATCAGGTGACGGTGTT</w:t>
            </w:r>
          </w:p>
        </w:tc>
        <w:tc>
          <w:tcPr>
            <w:tcW w:w="5954" w:type="dxa"/>
          </w:tcPr>
          <w:p w14:paraId="12F8166E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CACAGAGTGTTCCTTGTTGTTG</w:t>
            </w:r>
          </w:p>
        </w:tc>
      </w:tr>
      <w:tr w:rsidR="00032CC2" w:rsidRPr="00DE2EAB" w14:paraId="3E0E4A45" w14:textId="77777777" w:rsidTr="00EB18AC">
        <w:trPr>
          <w:trHeight w:val="454"/>
        </w:trPr>
        <w:tc>
          <w:tcPr>
            <w:tcW w:w="1985" w:type="dxa"/>
          </w:tcPr>
          <w:p w14:paraId="403D58EC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YLD</w:t>
            </w:r>
          </w:p>
        </w:tc>
        <w:tc>
          <w:tcPr>
            <w:tcW w:w="5953" w:type="dxa"/>
          </w:tcPr>
          <w:p w14:paraId="0C892084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GAAGGTCGTGGTCAAGGT</w:t>
            </w:r>
          </w:p>
        </w:tc>
        <w:tc>
          <w:tcPr>
            <w:tcW w:w="5954" w:type="dxa"/>
          </w:tcPr>
          <w:p w14:paraId="03B12613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GAATCTGTTCTCGGTGGT</w:t>
            </w:r>
          </w:p>
        </w:tc>
      </w:tr>
      <w:tr w:rsidR="00032CC2" w:rsidRPr="00DE2EAB" w14:paraId="13F43E8F" w14:textId="77777777" w:rsidTr="00EB18AC">
        <w:trPr>
          <w:trHeight w:val="454"/>
        </w:trPr>
        <w:tc>
          <w:tcPr>
            <w:tcW w:w="1985" w:type="dxa"/>
          </w:tcPr>
          <w:p w14:paraId="454408B7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SP100</w:t>
            </w:r>
          </w:p>
        </w:tc>
        <w:tc>
          <w:tcPr>
            <w:tcW w:w="5953" w:type="dxa"/>
          </w:tcPr>
          <w:p w14:paraId="5E0F318A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GCACACAGCCACGATTTG</w:t>
            </w:r>
          </w:p>
        </w:tc>
        <w:tc>
          <w:tcPr>
            <w:tcW w:w="5954" w:type="dxa"/>
          </w:tcPr>
          <w:p w14:paraId="07EC6BE7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AGGTTAAATGTCTTCTC</w:t>
            </w:r>
          </w:p>
        </w:tc>
      </w:tr>
      <w:tr w:rsidR="00032CC2" w:rsidRPr="00DE2EAB" w14:paraId="460774E5" w14:textId="77777777" w:rsidTr="00EB18AC">
        <w:trPr>
          <w:trHeight w:val="454"/>
        </w:trPr>
        <w:tc>
          <w:tcPr>
            <w:tcW w:w="1985" w:type="dxa"/>
          </w:tcPr>
          <w:p w14:paraId="1C10ABEC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WNT5A</w:t>
            </w:r>
          </w:p>
        </w:tc>
        <w:tc>
          <w:tcPr>
            <w:tcW w:w="5953" w:type="dxa"/>
          </w:tcPr>
          <w:p w14:paraId="46A04A83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AACTGGCAGGACTTTCTCAA</w:t>
            </w:r>
          </w:p>
        </w:tc>
        <w:tc>
          <w:tcPr>
            <w:tcW w:w="5954" w:type="dxa"/>
          </w:tcPr>
          <w:p w14:paraId="0E574BE6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CTTCTCCAATGTACTGCATGTG</w:t>
            </w:r>
          </w:p>
        </w:tc>
      </w:tr>
      <w:tr w:rsidR="00032CC2" w:rsidRPr="00DE2EAB" w14:paraId="0E2513BD" w14:textId="77777777" w:rsidTr="00EB18AC">
        <w:trPr>
          <w:trHeight w:val="454"/>
        </w:trPr>
        <w:tc>
          <w:tcPr>
            <w:tcW w:w="1985" w:type="dxa"/>
          </w:tcPr>
          <w:p w14:paraId="271C53D4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CL8</w:t>
            </w:r>
          </w:p>
        </w:tc>
        <w:tc>
          <w:tcPr>
            <w:tcW w:w="5953" w:type="dxa"/>
          </w:tcPr>
          <w:p w14:paraId="04C8AF4E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TGGAGAGCTACACAAGAATCACC</w:t>
            </w:r>
          </w:p>
        </w:tc>
        <w:tc>
          <w:tcPr>
            <w:tcW w:w="5954" w:type="dxa"/>
          </w:tcPr>
          <w:p w14:paraId="21F9FB29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TGGTCCAGATGCTTCATGGAA</w:t>
            </w:r>
          </w:p>
        </w:tc>
      </w:tr>
      <w:tr w:rsidR="00032CC2" w:rsidRPr="00DE2EAB" w14:paraId="5B915C24" w14:textId="77777777" w:rsidTr="00EB18AC">
        <w:trPr>
          <w:trHeight w:val="454"/>
        </w:trPr>
        <w:tc>
          <w:tcPr>
            <w:tcW w:w="1985" w:type="dxa"/>
          </w:tcPr>
          <w:p w14:paraId="3F72E3D8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IL12RB1</w:t>
            </w:r>
          </w:p>
        </w:tc>
        <w:tc>
          <w:tcPr>
            <w:tcW w:w="5953" w:type="dxa"/>
          </w:tcPr>
          <w:p w14:paraId="359BB96D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GCTGTACACTGTCACACTCTG</w:t>
            </w:r>
          </w:p>
        </w:tc>
        <w:tc>
          <w:tcPr>
            <w:tcW w:w="5954" w:type="dxa"/>
          </w:tcPr>
          <w:p w14:paraId="322549EA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AACTTGGACACCTTGATGTCTC</w:t>
            </w:r>
          </w:p>
        </w:tc>
      </w:tr>
      <w:tr w:rsidR="00032CC2" w:rsidRPr="00DE2EAB" w14:paraId="56796B8E" w14:textId="77777777" w:rsidTr="00EB18AC">
        <w:trPr>
          <w:trHeight w:val="454"/>
        </w:trPr>
        <w:tc>
          <w:tcPr>
            <w:tcW w:w="1985" w:type="dxa"/>
          </w:tcPr>
          <w:p w14:paraId="7288AB84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CER1G</w:t>
            </w:r>
          </w:p>
        </w:tc>
        <w:tc>
          <w:tcPr>
            <w:tcW w:w="5953" w:type="dxa"/>
          </w:tcPr>
          <w:p w14:paraId="0028CA03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GCCTGCATGCCATTAACACC</w:t>
            </w:r>
          </w:p>
        </w:tc>
        <w:tc>
          <w:tcPr>
            <w:tcW w:w="5954" w:type="dxa"/>
          </w:tcPr>
          <w:p w14:paraId="37DA8DA9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AACAGGGAGGAGGAACCACT</w:t>
            </w:r>
          </w:p>
        </w:tc>
      </w:tr>
      <w:tr w:rsidR="00032CC2" w:rsidRPr="00DE2EAB" w14:paraId="66EACBCF" w14:textId="77777777" w:rsidTr="00EB18AC">
        <w:trPr>
          <w:trHeight w:val="454"/>
        </w:trPr>
        <w:tc>
          <w:tcPr>
            <w:tcW w:w="1985" w:type="dxa"/>
          </w:tcPr>
          <w:p w14:paraId="0B2002AD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HLA-F</w:t>
            </w:r>
          </w:p>
        </w:tc>
        <w:tc>
          <w:tcPr>
            <w:tcW w:w="5953" w:type="dxa"/>
          </w:tcPr>
          <w:p w14:paraId="66136363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ATGCAGAGGAGTTCAGGACC</w:t>
            </w:r>
          </w:p>
        </w:tc>
        <w:tc>
          <w:tcPr>
            <w:tcW w:w="5954" w:type="dxa"/>
          </w:tcPr>
          <w:p w14:paraId="10D8C42E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TCTGTGTCCTGGGTCTGTTC</w:t>
            </w:r>
          </w:p>
        </w:tc>
      </w:tr>
      <w:tr w:rsidR="00032CC2" w:rsidRPr="00DE2EAB" w14:paraId="1B081D0B" w14:textId="77777777" w:rsidTr="00EB18AC">
        <w:trPr>
          <w:trHeight w:val="454"/>
        </w:trPr>
        <w:tc>
          <w:tcPr>
            <w:tcW w:w="1985" w:type="dxa"/>
          </w:tcPr>
          <w:p w14:paraId="5899BFC1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STAT1</w:t>
            </w:r>
          </w:p>
        </w:tc>
        <w:tc>
          <w:tcPr>
            <w:tcW w:w="5953" w:type="dxa"/>
          </w:tcPr>
          <w:p w14:paraId="1D5E3D1C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CAAAGGAAGCACCAGAGCC</w:t>
            </w:r>
          </w:p>
        </w:tc>
        <w:tc>
          <w:tcPr>
            <w:tcW w:w="5954" w:type="dxa"/>
          </w:tcPr>
          <w:p w14:paraId="435B2786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AGAGCCCACTATCCGAGACACC</w:t>
            </w:r>
          </w:p>
        </w:tc>
      </w:tr>
      <w:tr w:rsidR="00032CC2" w:rsidRPr="00DE2EAB" w14:paraId="16DD31B3" w14:textId="77777777" w:rsidTr="00EB18AC">
        <w:trPr>
          <w:trHeight w:val="454"/>
        </w:trPr>
        <w:tc>
          <w:tcPr>
            <w:tcW w:w="1985" w:type="dxa"/>
          </w:tcPr>
          <w:p w14:paraId="214EEEEA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APOH</w:t>
            </w:r>
          </w:p>
        </w:tc>
        <w:tc>
          <w:tcPr>
            <w:tcW w:w="5953" w:type="dxa"/>
          </w:tcPr>
          <w:p w14:paraId="6C303829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CACTTTGGTAGTGCCAGTG</w:t>
            </w:r>
          </w:p>
        </w:tc>
        <w:tc>
          <w:tcPr>
            <w:tcW w:w="5954" w:type="dxa"/>
          </w:tcPr>
          <w:p w14:paraId="10E75CBB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GGCCACAGTCCTGTGAGAG</w:t>
            </w:r>
          </w:p>
        </w:tc>
      </w:tr>
      <w:tr w:rsidR="00032CC2" w:rsidRPr="00DE2EAB" w14:paraId="3D9710F0" w14:textId="77777777" w:rsidTr="00EB18AC">
        <w:trPr>
          <w:trHeight w:val="454"/>
        </w:trPr>
        <w:tc>
          <w:tcPr>
            <w:tcW w:w="1985" w:type="dxa"/>
          </w:tcPr>
          <w:p w14:paraId="3EC8699B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EIF2AK2</w:t>
            </w:r>
          </w:p>
        </w:tc>
        <w:tc>
          <w:tcPr>
            <w:tcW w:w="5953" w:type="dxa"/>
          </w:tcPr>
          <w:p w14:paraId="29884763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AGAATTGACGGAAAGACTTACG</w:t>
            </w:r>
          </w:p>
        </w:tc>
        <w:tc>
          <w:tcPr>
            <w:tcW w:w="5954" w:type="dxa"/>
          </w:tcPr>
          <w:p w14:paraId="6C275FE7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TCTCAAGAGAATCATCACTGGT</w:t>
            </w:r>
          </w:p>
        </w:tc>
      </w:tr>
      <w:tr w:rsidR="00032CC2" w:rsidRPr="00DE2EAB" w14:paraId="3E006A82" w14:textId="77777777" w:rsidTr="00EB18AC">
        <w:trPr>
          <w:trHeight w:val="454"/>
        </w:trPr>
        <w:tc>
          <w:tcPr>
            <w:tcW w:w="1985" w:type="dxa"/>
          </w:tcPr>
          <w:p w14:paraId="67718FF1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DLL1</w:t>
            </w:r>
          </w:p>
        </w:tc>
        <w:tc>
          <w:tcPr>
            <w:tcW w:w="5953" w:type="dxa"/>
          </w:tcPr>
          <w:p w14:paraId="0AABF8B4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CGGTACTGTGACGAGTGTA</w:t>
            </w:r>
          </w:p>
        </w:tc>
        <w:tc>
          <w:tcPr>
            <w:tcW w:w="5954" w:type="dxa"/>
          </w:tcPr>
          <w:p w14:paraId="0270D74E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GTGGCTCCATTCTTGCAGG</w:t>
            </w:r>
          </w:p>
        </w:tc>
      </w:tr>
      <w:tr w:rsidR="00032CC2" w:rsidRPr="00DE2EAB" w14:paraId="6DEE85F2" w14:textId="77777777" w:rsidTr="00EB18AC">
        <w:trPr>
          <w:trHeight w:val="454"/>
        </w:trPr>
        <w:tc>
          <w:tcPr>
            <w:tcW w:w="1985" w:type="dxa"/>
          </w:tcPr>
          <w:p w14:paraId="3102C649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IFIT3</w:t>
            </w:r>
          </w:p>
        </w:tc>
        <w:tc>
          <w:tcPr>
            <w:tcW w:w="5953" w:type="dxa"/>
          </w:tcPr>
          <w:p w14:paraId="527DACD2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AACTACGCCTGGGTCTACTATCACTT</w:t>
            </w:r>
          </w:p>
        </w:tc>
        <w:tc>
          <w:tcPr>
            <w:tcW w:w="5954" w:type="dxa"/>
          </w:tcPr>
          <w:p w14:paraId="3A5BC703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GCCCTTTCATTTCTTCCACAC</w:t>
            </w:r>
          </w:p>
        </w:tc>
      </w:tr>
      <w:tr w:rsidR="00032CC2" w:rsidRPr="00DE2EAB" w14:paraId="49C4E52C" w14:textId="77777777" w:rsidTr="00EB18AC">
        <w:trPr>
          <w:trHeight w:val="454"/>
        </w:trPr>
        <w:tc>
          <w:tcPr>
            <w:tcW w:w="1985" w:type="dxa"/>
          </w:tcPr>
          <w:p w14:paraId="7295762B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PTGES</w:t>
            </w:r>
          </w:p>
        </w:tc>
        <w:tc>
          <w:tcPr>
            <w:tcW w:w="5953" w:type="dxa"/>
          </w:tcPr>
          <w:p w14:paraId="6AE34721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ATGTGAGTCCCTGTGATGG</w:t>
            </w:r>
          </w:p>
        </w:tc>
        <w:tc>
          <w:tcPr>
            <w:tcW w:w="5954" w:type="dxa"/>
          </w:tcPr>
          <w:p w14:paraId="2C2CB267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TGCAGCAAAGACATCCAAA</w:t>
            </w:r>
          </w:p>
        </w:tc>
      </w:tr>
      <w:tr w:rsidR="00032CC2" w:rsidRPr="00DE2EAB" w14:paraId="73204C35" w14:textId="77777777" w:rsidTr="00EB18AC">
        <w:trPr>
          <w:trHeight w:val="454"/>
        </w:trPr>
        <w:tc>
          <w:tcPr>
            <w:tcW w:w="1985" w:type="dxa"/>
          </w:tcPr>
          <w:p w14:paraId="219894F7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BMP2</w:t>
            </w:r>
          </w:p>
        </w:tc>
        <w:tc>
          <w:tcPr>
            <w:tcW w:w="5953" w:type="dxa"/>
          </w:tcPr>
          <w:p w14:paraId="7597823F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GGCTGACCTGAGTGCCTGCGATA</w:t>
            </w:r>
          </w:p>
        </w:tc>
        <w:tc>
          <w:tcPr>
            <w:tcW w:w="5954" w:type="dxa"/>
          </w:tcPr>
          <w:p w14:paraId="506CA5C5" w14:textId="77777777" w:rsidR="00032CC2" w:rsidRPr="00DE2EAB" w:rsidRDefault="00032CC2" w:rsidP="002B7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GTCCTGAGCGAGTTCGAGTTGCG</w:t>
            </w:r>
          </w:p>
        </w:tc>
      </w:tr>
    </w:tbl>
    <w:p w14:paraId="39187EB2" w14:textId="77777777" w:rsidR="00032CC2" w:rsidRPr="00DE2EAB" w:rsidRDefault="00032CC2" w:rsidP="00032CC2">
      <w:pPr>
        <w:rPr>
          <w:rFonts w:ascii="Times New Roman" w:hAnsi="Times New Roman" w:cs="Times New Roman"/>
          <w:sz w:val="20"/>
          <w:szCs w:val="20"/>
        </w:rPr>
        <w:sectPr w:rsidR="00032CC2" w:rsidRPr="00DE2EAB" w:rsidSect="00B5103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BC14CCD" w14:textId="77777777" w:rsidR="00032CC2" w:rsidRPr="00DE2EAB" w:rsidRDefault="00032CC2" w:rsidP="00032CC2">
      <w:pPr>
        <w:jc w:val="left"/>
        <w:rPr>
          <w:rFonts w:ascii="Times New Roman" w:hAnsi="Times New Roman" w:cs="Times New Roman"/>
          <w:sz w:val="24"/>
          <w:szCs w:val="24"/>
        </w:rPr>
      </w:pPr>
      <w:r w:rsidRPr="00DE2EAB">
        <w:rPr>
          <w:rFonts w:ascii="Times New Roman" w:hAnsi="Times New Roman" w:cs="Times New Roman"/>
          <w:sz w:val="24"/>
          <w:szCs w:val="24"/>
        </w:rPr>
        <w:lastRenderedPageBreak/>
        <w:t>Table S2 Antibodies used in this experimen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3260"/>
        <w:gridCol w:w="1134"/>
      </w:tblGrid>
      <w:tr w:rsidR="00566D2C" w:rsidRPr="00DE2EAB" w14:paraId="4C5E3089" w14:textId="77777777" w:rsidTr="00EB18AC">
        <w:trPr>
          <w:trHeight w:val="454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1AC4205" w14:textId="77777777" w:rsidR="00566D2C" w:rsidRPr="00DE2EAB" w:rsidRDefault="00566D2C" w:rsidP="002B79D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C4282AB" w14:textId="77777777" w:rsidR="00566D2C" w:rsidRPr="00DE2EAB" w:rsidRDefault="00566D2C" w:rsidP="002B79D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9BDC45" w14:textId="77777777" w:rsidR="00566D2C" w:rsidRPr="00DE2EAB" w:rsidRDefault="00566D2C" w:rsidP="002B79D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566D2C" w:rsidRPr="00DE2EAB" w14:paraId="15F45C4C" w14:textId="77777777" w:rsidTr="00EB18AC">
        <w:trPr>
          <w:trHeight w:val="454"/>
        </w:trPr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5B7C359F" w14:textId="6D657A98" w:rsidR="00566D2C" w:rsidRPr="00DE2EAB" w:rsidRDefault="00566D2C" w:rsidP="002B79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7B5580EB" w14:textId="459152E2" w:rsidR="00566D2C" w:rsidRPr="00DE2EAB" w:rsidRDefault="0076593C" w:rsidP="002B79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A3FA046" w14:textId="52732A03" w:rsidR="00566D2C" w:rsidRPr="00DE2EAB" w:rsidRDefault="00566D2C" w:rsidP="002B79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566D2C" w:rsidRPr="00DE2EAB" w14:paraId="2806AE65" w14:textId="77777777" w:rsidTr="00EB18AC">
        <w:trPr>
          <w:trHeight w:val="454"/>
        </w:trPr>
        <w:tc>
          <w:tcPr>
            <w:tcW w:w="3828" w:type="dxa"/>
            <w:tcBorders>
              <w:top w:val="nil"/>
              <w:bottom w:val="nil"/>
            </w:tcBorders>
          </w:tcPr>
          <w:p w14:paraId="38CBAC53" w14:textId="0176EB78" w:rsidR="00566D2C" w:rsidRPr="00DE2EAB" w:rsidRDefault="00566D2C" w:rsidP="002B79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Phospho-Raf1 (S259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F46859F" w14:textId="023E7D7C" w:rsidR="00566D2C" w:rsidRPr="00DE2EAB" w:rsidRDefault="0076593C" w:rsidP="002B79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66D2C" w:rsidRPr="00DE2EAB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81221E" w14:textId="2E5D4F46" w:rsidR="00566D2C" w:rsidRPr="00DE2EAB" w:rsidRDefault="00566D2C" w:rsidP="002B79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566D2C" w:rsidRPr="00DE2EAB" w14:paraId="643C5CA0" w14:textId="77777777" w:rsidTr="00EB18AC">
        <w:trPr>
          <w:trHeight w:val="454"/>
        </w:trPr>
        <w:tc>
          <w:tcPr>
            <w:tcW w:w="3828" w:type="dxa"/>
            <w:tcBorders>
              <w:top w:val="nil"/>
              <w:bottom w:val="nil"/>
            </w:tcBorders>
          </w:tcPr>
          <w:p w14:paraId="394114D3" w14:textId="3D31A727" w:rsidR="00566D2C" w:rsidRPr="00DE2EAB" w:rsidRDefault="0076593C" w:rsidP="002B79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IKKα/β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F33681B" w14:textId="7B7B5A84" w:rsidR="00566D2C" w:rsidRPr="00DE2EAB" w:rsidRDefault="0076593C" w:rsidP="002B79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2DDB20" w14:textId="271F9959" w:rsidR="00566D2C" w:rsidRPr="00DE2EAB" w:rsidRDefault="00566D2C" w:rsidP="002B79D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76593C" w:rsidRPr="00DE2EAB" w14:paraId="43DD67D1" w14:textId="77777777" w:rsidTr="00EB18AC">
        <w:trPr>
          <w:trHeight w:val="454"/>
        </w:trPr>
        <w:tc>
          <w:tcPr>
            <w:tcW w:w="3828" w:type="dxa"/>
            <w:tcBorders>
              <w:top w:val="nil"/>
              <w:bottom w:val="nil"/>
            </w:tcBorders>
          </w:tcPr>
          <w:p w14:paraId="64D317F4" w14:textId="6EDDC724" w:rsidR="0076593C" w:rsidRPr="00DE2EAB" w:rsidRDefault="0076593C" w:rsidP="007659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Phospho-IKKα/β (S176/180)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171D8B7" w14:textId="21C74B2C" w:rsidR="0076593C" w:rsidRPr="00DE2EAB" w:rsidRDefault="0076593C" w:rsidP="007659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939590" w14:textId="024AA029" w:rsidR="0076593C" w:rsidRPr="00DE2EAB" w:rsidRDefault="0076593C" w:rsidP="0076593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C70F6B" w:rsidRPr="00DE2EAB" w14:paraId="540F9159" w14:textId="77777777" w:rsidTr="00EB18AC">
        <w:trPr>
          <w:trHeight w:val="454"/>
        </w:trPr>
        <w:tc>
          <w:tcPr>
            <w:tcW w:w="3828" w:type="dxa"/>
            <w:tcBorders>
              <w:top w:val="nil"/>
            </w:tcBorders>
          </w:tcPr>
          <w:p w14:paraId="5478E012" w14:textId="77777777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NF-</w:t>
            </w:r>
            <w:proofErr w:type="spellStart"/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  <w:r w:rsidRPr="00DE2EAB">
              <w:rPr>
                <w:rFonts w:ascii="Times New Roman" w:hAnsi="Times New Roman" w:cs="Times New Roman"/>
                <w:sz w:val="24"/>
                <w:szCs w:val="24"/>
              </w:rPr>
              <w:t xml:space="preserve"> p65</w:t>
            </w:r>
          </w:p>
        </w:tc>
        <w:tc>
          <w:tcPr>
            <w:tcW w:w="3260" w:type="dxa"/>
            <w:tcBorders>
              <w:top w:val="nil"/>
            </w:tcBorders>
          </w:tcPr>
          <w:p w14:paraId="6DEB2141" w14:textId="77777777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134" w:type="dxa"/>
            <w:tcBorders>
              <w:top w:val="nil"/>
            </w:tcBorders>
          </w:tcPr>
          <w:p w14:paraId="7067AAC7" w14:textId="77777777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C70F6B" w:rsidRPr="00DE2EAB" w14:paraId="74018FE0" w14:textId="77777777" w:rsidTr="00EB18AC">
        <w:trPr>
          <w:trHeight w:val="454"/>
        </w:trPr>
        <w:tc>
          <w:tcPr>
            <w:tcW w:w="3828" w:type="dxa"/>
          </w:tcPr>
          <w:p w14:paraId="7447E350" w14:textId="02A29D6D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Phospho-NF-</w:t>
            </w:r>
            <w:proofErr w:type="spellStart"/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  <w:r w:rsidRPr="00DE2EAB">
              <w:rPr>
                <w:rFonts w:ascii="Times New Roman" w:hAnsi="Times New Roman" w:cs="Times New Roman"/>
                <w:sz w:val="24"/>
                <w:szCs w:val="24"/>
              </w:rPr>
              <w:t xml:space="preserve"> p65 (S536)</w:t>
            </w:r>
          </w:p>
        </w:tc>
        <w:tc>
          <w:tcPr>
            <w:tcW w:w="3260" w:type="dxa"/>
          </w:tcPr>
          <w:p w14:paraId="62EC9B74" w14:textId="77777777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134" w:type="dxa"/>
          </w:tcPr>
          <w:p w14:paraId="2A149E17" w14:textId="77777777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C70F6B" w:rsidRPr="00DE2EAB" w14:paraId="39195C09" w14:textId="77777777" w:rsidTr="00EB18AC">
        <w:trPr>
          <w:trHeight w:val="454"/>
        </w:trPr>
        <w:tc>
          <w:tcPr>
            <w:tcW w:w="3828" w:type="dxa"/>
          </w:tcPr>
          <w:p w14:paraId="7AF97510" w14:textId="77777777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JNK</w:t>
            </w:r>
          </w:p>
        </w:tc>
        <w:tc>
          <w:tcPr>
            <w:tcW w:w="3260" w:type="dxa"/>
          </w:tcPr>
          <w:p w14:paraId="3E1B49C9" w14:textId="77777777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134" w:type="dxa"/>
          </w:tcPr>
          <w:p w14:paraId="37EA7864" w14:textId="77777777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C70F6B" w:rsidRPr="00DE2EAB" w14:paraId="425D4774" w14:textId="77777777" w:rsidTr="00EB18AC">
        <w:trPr>
          <w:trHeight w:val="454"/>
        </w:trPr>
        <w:tc>
          <w:tcPr>
            <w:tcW w:w="3828" w:type="dxa"/>
          </w:tcPr>
          <w:p w14:paraId="1CEC9898" w14:textId="07EEAD6A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Phospho-JNK</w:t>
            </w:r>
            <w:r w:rsidR="00801C5E" w:rsidRPr="00DE2EAB">
              <w:rPr>
                <w:rFonts w:ascii="Times New Roman" w:hAnsi="Times New Roman" w:cs="Times New Roman"/>
                <w:sz w:val="24"/>
                <w:szCs w:val="24"/>
              </w:rPr>
              <w:t xml:space="preserve"> (T183/Y185)</w:t>
            </w:r>
          </w:p>
        </w:tc>
        <w:tc>
          <w:tcPr>
            <w:tcW w:w="3260" w:type="dxa"/>
          </w:tcPr>
          <w:p w14:paraId="050B2960" w14:textId="77777777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134" w:type="dxa"/>
          </w:tcPr>
          <w:p w14:paraId="183EF582" w14:textId="77777777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C70F6B" w:rsidRPr="00DE2EAB" w14:paraId="03A227FE" w14:textId="77777777" w:rsidTr="00EB18AC">
        <w:trPr>
          <w:trHeight w:val="454"/>
        </w:trPr>
        <w:tc>
          <w:tcPr>
            <w:tcW w:w="3828" w:type="dxa"/>
          </w:tcPr>
          <w:p w14:paraId="0F8B1512" w14:textId="77777777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MAPK (Erk1/2)</w:t>
            </w:r>
          </w:p>
        </w:tc>
        <w:tc>
          <w:tcPr>
            <w:tcW w:w="3260" w:type="dxa"/>
          </w:tcPr>
          <w:p w14:paraId="461F1A65" w14:textId="77777777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134" w:type="dxa"/>
          </w:tcPr>
          <w:p w14:paraId="32445CA0" w14:textId="77777777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C70F6B" w:rsidRPr="00DE2EAB" w14:paraId="00DF5882" w14:textId="77777777" w:rsidTr="00EB18AC">
        <w:trPr>
          <w:trHeight w:val="454"/>
        </w:trPr>
        <w:tc>
          <w:tcPr>
            <w:tcW w:w="3828" w:type="dxa"/>
          </w:tcPr>
          <w:p w14:paraId="7EE4E1C8" w14:textId="640D9FE8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Phospho-MAPK (Erk1/2)</w:t>
            </w:r>
            <w:r w:rsidR="00801C5E" w:rsidRPr="00DE2EAB">
              <w:rPr>
                <w:rFonts w:ascii="Times New Roman" w:hAnsi="Times New Roman" w:cs="Times New Roman"/>
                <w:sz w:val="24"/>
                <w:szCs w:val="24"/>
              </w:rPr>
              <w:t xml:space="preserve"> (T202/Y204)</w:t>
            </w:r>
          </w:p>
        </w:tc>
        <w:tc>
          <w:tcPr>
            <w:tcW w:w="3260" w:type="dxa"/>
          </w:tcPr>
          <w:p w14:paraId="5782329D" w14:textId="77777777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134" w:type="dxa"/>
          </w:tcPr>
          <w:p w14:paraId="38DC9225" w14:textId="77777777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C70F6B" w:rsidRPr="00DE2EAB" w14:paraId="52A95541" w14:textId="77777777" w:rsidTr="00EB18AC">
        <w:trPr>
          <w:trHeight w:val="454"/>
        </w:trPr>
        <w:tc>
          <w:tcPr>
            <w:tcW w:w="3828" w:type="dxa"/>
          </w:tcPr>
          <w:p w14:paraId="13531625" w14:textId="77777777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p38 MAPK</w:t>
            </w:r>
          </w:p>
        </w:tc>
        <w:tc>
          <w:tcPr>
            <w:tcW w:w="3260" w:type="dxa"/>
          </w:tcPr>
          <w:p w14:paraId="173375DF" w14:textId="77777777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134" w:type="dxa"/>
          </w:tcPr>
          <w:p w14:paraId="2C3D9C7E" w14:textId="77777777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C70F6B" w:rsidRPr="00DE2EAB" w14:paraId="4C202546" w14:textId="77777777" w:rsidTr="00EB18AC">
        <w:trPr>
          <w:trHeight w:val="454"/>
        </w:trPr>
        <w:tc>
          <w:tcPr>
            <w:tcW w:w="3828" w:type="dxa"/>
          </w:tcPr>
          <w:p w14:paraId="45388364" w14:textId="116E4CFA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Phospho-p38 MAPK</w:t>
            </w:r>
            <w:r w:rsidR="003D318E" w:rsidRPr="00DE2EAB">
              <w:rPr>
                <w:rFonts w:ascii="Times New Roman" w:hAnsi="Times New Roman" w:cs="Times New Roman"/>
                <w:sz w:val="24"/>
                <w:szCs w:val="24"/>
              </w:rPr>
              <w:t xml:space="preserve"> (T180/Y182)</w:t>
            </w:r>
          </w:p>
        </w:tc>
        <w:tc>
          <w:tcPr>
            <w:tcW w:w="3260" w:type="dxa"/>
          </w:tcPr>
          <w:p w14:paraId="66CD27FD" w14:textId="77777777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134" w:type="dxa"/>
          </w:tcPr>
          <w:p w14:paraId="6783F378" w14:textId="77777777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C70F6B" w:rsidRPr="00DE2EAB" w14:paraId="4D8CA2BA" w14:textId="77777777" w:rsidTr="00EB18AC">
        <w:trPr>
          <w:trHeight w:val="454"/>
        </w:trPr>
        <w:tc>
          <w:tcPr>
            <w:tcW w:w="3828" w:type="dxa"/>
          </w:tcPr>
          <w:p w14:paraId="0842D0BD" w14:textId="2D74D1F2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PEBP1</w:t>
            </w:r>
          </w:p>
        </w:tc>
        <w:tc>
          <w:tcPr>
            <w:tcW w:w="3260" w:type="dxa"/>
          </w:tcPr>
          <w:p w14:paraId="11AE79B3" w14:textId="75A6FB77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</w:p>
        </w:tc>
        <w:tc>
          <w:tcPr>
            <w:tcW w:w="1134" w:type="dxa"/>
          </w:tcPr>
          <w:p w14:paraId="6D7F73DC" w14:textId="2209FA2B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C70F6B" w:rsidRPr="00DE2EAB" w14:paraId="15F4C04C" w14:textId="77777777" w:rsidTr="00EB18AC">
        <w:trPr>
          <w:trHeight w:val="454"/>
        </w:trPr>
        <w:tc>
          <w:tcPr>
            <w:tcW w:w="3828" w:type="dxa"/>
          </w:tcPr>
          <w:p w14:paraId="1A35B4FE" w14:textId="18F8F5AA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Phospho-PEBP1 (S153)</w:t>
            </w:r>
          </w:p>
        </w:tc>
        <w:tc>
          <w:tcPr>
            <w:tcW w:w="3260" w:type="dxa"/>
          </w:tcPr>
          <w:p w14:paraId="196D27FA" w14:textId="55940A20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34" w:type="dxa"/>
          </w:tcPr>
          <w:p w14:paraId="0BA3620A" w14:textId="0B67F238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C70F6B" w:rsidRPr="00DE2EAB" w14:paraId="5D5F5816" w14:textId="77777777" w:rsidTr="00EB18AC">
        <w:trPr>
          <w:trHeight w:val="454"/>
        </w:trPr>
        <w:tc>
          <w:tcPr>
            <w:tcW w:w="3828" w:type="dxa"/>
          </w:tcPr>
          <w:p w14:paraId="274B9150" w14:textId="4BD50131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260" w:type="dxa"/>
          </w:tcPr>
          <w:p w14:paraId="74A33A60" w14:textId="459B94A2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134" w:type="dxa"/>
          </w:tcPr>
          <w:p w14:paraId="35035EF9" w14:textId="7CA1F0E7" w:rsidR="00C70F6B" w:rsidRPr="00DE2EAB" w:rsidRDefault="00C70F6B" w:rsidP="00C70F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2EAB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</w:tr>
    </w:tbl>
    <w:p w14:paraId="64F736DA" w14:textId="1B27DD14" w:rsidR="0091409C" w:rsidRDefault="0091409C" w:rsidP="00C9150E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16486956"/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5E443F" w14:textId="74F7E41E" w:rsidR="00C9150E" w:rsidRPr="00BD61F3" w:rsidRDefault="00C9150E" w:rsidP="00C9150E">
      <w:pPr>
        <w:jc w:val="left"/>
        <w:rPr>
          <w:rFonts w:ascii="Times New Roman" w:hAnsi="Times New Roman" w:cs="Times New Roman"/>
          <w:sz w:val="24"/>
          <w:szCs w:val="24"/>
        </w:rPr>
      </w:pPr>
      <w:r w:rsidRPr="00BD61F3">
        <w:rPr>
          <w:rFonts w:ascii="Times New Roman" w:hAnsi="Times New Roman" w:cs="Times New Roman"/>
          <w:sz w:val="24"/>
          <w:szCs w:val="24"/>
        </w:rPr>
        <w:lastRenderedPageBreak/>
        <w:t xml:space="preserve">Table S3 </w:t>
      </w:r>
      <w:bookmarkStart w:id="1" w:name="_Hlk116486765"/>
      <w:r w:rsidRPr="00BD61F3">
        <w:rPr>
          <w:rFonts w:ascii="Times New Roman" w:hAnsi="Times New Roman" w:cs="Times New Roman"/>
          <w:sz w:val="24"/>
          <w:szCs w:val="24"/>
        </w:rPr>
        <w:t>His-FadA-precipitating cell proteins identified in PDLSCs</w:t>
      </w:r>
      <w:bookmarkEnd w:id="1"/>
      <w:r w:rsidRPr="00BD61F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7792" w:type="dxa"/>
        <w:tblLook w:val="04A0" w:firstRow="1" w:lastRow="0" w:firstColumn="1" w:lastColumn="0" w:noHBand="0" w:noVBand="1"/>
      </w:tblPr>
      <w:tblGrid>
        <w:gridCol w:w="1203"/>
        <w:gridCol w:w="1030"/>
        <w:gridCol w:w="4566"/>
        <w:gridCol w:w="993"/>
      </w:tblGrid>
      <w:tr w:rsidR="00C9150E" w:rsidRPr="00D55EC5" w14:paraId="4A79099B" w14:textId="77777777" w:rsidTr="00C9150E">
        <w:trPr>
          <w:trHeight w:val="624"/>
        </w:trPr>
        <w:tc>
          <w:tcPr>
            <w:tcW w:w="1203" w:type="dxa"/>
          </w:tcPr>
          <w:p w14:paraId="116CF18B" w14:textId="77777777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Accession code</w:t>
            </w:r>
          </w:p>
        </w:tc>
        <w:tc>
          <w:tcPr>
            <w:tcW w:w="1030" w:type="dxa"/>
          </w:tcPr>
          <w:p w14:paraId="1B7B0E02" w14:textId="77777777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Protein name</w:t>
            </w:r>
          </w:p>
        </w:tc>
        <w:tc>
          <w:tcPr>
            <w:tcW w:w="4566" w:type="dxa"/>
          </w:tcPr>
          <w:p w14:paraId="5AD51228" w14:textId="77777777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Protein description</w:t>
            </w:r>
          </w:p>
        </w:tc>
        <w:tc>
          <w:tcPr>
            <w:tcW w:w="993" w:type="dxa"/>
          </w:tcPr>
          <w:p w14:paraId="3B26618C" w14:textId="77777777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MW (</w:t>
            </w:r>
            <w:proofErr w:type="spellStart"/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9150E" w:rsidRPr="00D55EC5" w14:paraId="27F691E7" w14:textId="77777777" w:rsidTr="00C9150E">
        <w:trPr>
          <w:trHeight w:val="624"/>
        </w:trPr>
        <w:tc>
          <w:tcPr>
            <w:tcW w:w="1203" w:type="dxa"/>
          </w:tcPr>
          <w:p w14:paraId="20725FAB" w14:textId="5BE63A07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P06703</w:t>
            </w:r>
          </w:p>
        </w:tc>
        <w:tc>
          <w:tcPr>
            <w:tcW w:w="1030" w:type="dxa"/>
          </w:tcPr>
          <w:p w14:paraId="5ECCED39" w14:textId="564532A9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S100A6</w:t>
            </w:r>
          </w:p>
        </w:tc>
        <w:tc>
          <w:tcPr>
            <w:tcW w:w="4566" w:type="dxa"/>
          </w:tcPr>
          <w:p w14:paraId="76B59632" w14:textId="796771D5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Protein S100-A6</w:t>
            </w:r>
          </w:p>
        </w:tc>
        <w:tc>
          <w:tcPr>
            <w:tcW w:w="993" w:type="dxa"/>
          </w:tcPr>
          <w:p w14:paraId="2F4FEAFC" w14:textId="5F095480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45682C" w:rsidRPr="00D55EC5" w14:paraId="430586EA" w14:textId="77777777" w:rsidTr="00C9150E">
        <w:trPr>
          <w:trHeight w:val="624"/>
        </w:trPr>
        <w:tc>
          <w:tcPr>
            <w:tcW w:w="1203" w:type="dxa"/>
          </w:tcPr>
          <w:p w14:paraId="470C7158" w14:textId="6A5CF2E6" w:rsidR="0045682C" w:rsidRPr="00081F72" w:rsidRDefault="0045682C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P0CG48</w:t>
            </w:r>
          </w:p>
        </w:tc>
        <w:tc>
          <w:tcPr>
            <w:tcW w:w="1030" w:type="dxa"/>
          </w:tcPr>
          <w:p w14:paraId="43652904" w14:textId="333269A1" w:rsidR="0045682C" w:rsidRPr="00081F72" w:rsidRDefault="0045682C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UBC</w:t>
            </w:r>
          </w:p>
        </w:tc>
        <w:tc>
          <w:tcPr>
            <w:tcW w:w="4566" w:type="dxa"/>
          </w:tcPr>
          <w:p w14:paraId="1AE35573" w14:textId="0FA0D997" w:rsidR="0045682C" w:rsidRPr="00081F72" w:rsidRDefault="0045682C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Polyubiquitin-C</w:t>
            </w:r>
          </w:p>
        </w:tc>
        <w:tc>
          <w:tcPr>
            <w:tcW w:w="993" w:type="dxa"/>
          </w:tcPr>
          <w:p w14:paraId="1E51CBD6" w14:textId="6FDFF8B6" w:rsidR="0045682C" w:rsidRPr="00081F72" w:rsidRDefault="0045682C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77.0</w:t>
            </w:r>
          </w:p>
        </w:tc>
      </w:tr>
      <w:tr w:rsidR="00C9150E" w:rsidRPr="00D55EC5" w14:paraId="0A1D2C94" w14:textId="77777777" w:rsidTr="00C9150E">
        <w:trPr>
          <w:trHeight w:val="624"/>
        </w:trPr>
        <w:tc>
          <w:tcPr>
            <w:tcW w:w="1203" w:type="dxa"/>
          </w:tcPr>
          <w:p w14:paraId="394801EB" w14:textId="10D05F66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P07355</w:t>
            </w:r>
          </w:p>
        </w:tc>
        <w:tc>
          <w:tcPr>
            <w:tcW w:w="1030" w:type="dxa"/>
          </w:tcPr>
          <w:p w14:paraId="1A7E544A" w14:textId="3DB87138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ANXA2</w:t>
            </w:r>
          </w:p>
        </w:tc>
        <w:tc>
          <w:tcPr>
            <w:tcW w:w="4566" w:type="dxa"/>
          </w:tcPr>
          <w:p w14:paraId="7B744C08" w14:textId="19440A57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Annexin A2</w:t>
            </w:r>
          </w:p>
        </w:tc>
        <w:tc>
          <w:tcPr>
            <w:tcW w:w="993" w:type="dxa"/>
          </w:tcPr>
          <w:p w14:paraId="3795D51B" w14:textId="2732C34F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</w:tr>
      <w:tr w:rsidR="00C9150E" w:rsidRPr="00D55EC5" w14:paraId="7A295151" w14:textId="77777777" w:rsidTr="00C9150E">
        <w:trPr>
          <w:trHeight w:val="624"/>
        </w:trPr>
        <w:tc>
          <w:tcPr>
            <w:tcW w:w="1203" w:type="dxa"/>
          </w:tcPr>
          <w:p w14:paraId="572617AE" w14:textId="0ADE38E4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P26447</w:t>
            </w:r>
          </w:p>
          <w:p w14:paraId="1C43CCFC" w14:textId="6B67522A" w:rsidR="00C9150E" w:rsidRPr="00081F72" w:rsidRDefault="00C9150E" w:rsidP="00C9150E">
            <w:pPr>
              <w:tabs>
                <w:tab w:val="left" w:pos="8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30" w:type="dxa"/>
          </w:tcPr>
          <w:p w14:paraId="701BA142" w14:textId="5AC73E5E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S100A4</w:t>
            </w:r>
          </w:p>
        </w:tc>
        <w:tc>
          <w:tcPr>
            <w:tcW w:w="4566" w:type="dxa"/>
          </w:tcPr>
          <w:p w14:paraId="6F064647" w14:textId="2E5E8293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Protein S100-A4</w:t>
            </w:r>
          </w:p>
        </w:tc>
        <w:tc>
          <w:tcPr>
            <w:tcW w:w="993" w:type="dxa"/>
          </w:tcPr>
          <w:p w14:paraId="5EC301CF" w14:textId="6E993429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89509A" w:rsidRPr="00D55EC5" w14:paraId="14363E0B" w14:textId="77777777" w:rsidTr="00C9150E">
        <w:trPr>
          <w:trHeight w:val="624"/>
        </w:trPr>
        <w:tc>
          <w:tcPr>
            <w:tcW w:w="1203" w:type="dxa"/>
          </w:tcPr>
          <w:p w14:paraId="0E06B86F" w14:textId="549EBD1B" w:rsidR="0089509A" w:rsidRPr="00081F72" w:rsidRDefault="0089509A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P11142</w:t>
            </w:r>
          </w:p>
        </w:tc>
        <w:tc>
          <w:tcPr>
            <w:tcW w:w="1030" w:type="dxa"/>
          </w:tcPr>
          <w:p w14:paraId="32DE23FC" w14:textId="102E17B3" w:rsidR="0089509A" w:rsidRPr="00081F72" w:rsidRDefault="0089509A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HSPA8</w:t>
            </w:r>
          </w:p>
        </w:tc>
        <w:tc>
          <w:tcPr>
            <w:tcW w:w="4566" w:type="dxa"/>
          </w:tcPr>
          <w:p w14:paraId="0F175417" w14:textId="1A4BA98C" w:rsidR="0089509A" w:rsidRPr="00081F72" w:rsidRDefault="0089509A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 xml:space="preserve">Heat shock cognate 71 </w:t>
            </w:r>
            <w:proofErr w:type="spellStart"/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081F72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993" w:type="dxa"/>
          </w:tcPr>
          <w:p w14:paraId="0D01AC28" w14:textId="48900917" w:rsidR="0089509A" w:rsidRPr="00081F72" w:rsidRDefault="0089509A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</w:tr>
      <w:tr w:rsidR="00C9150E" w:rsidRPr="00D55EC5" w14:paraId="6E76BC18" w14:textId="77777777" w:rsidTr="00C9150E">
        <w:trPr>
          <w:trHeight w:val="624"/>
        </w:trPr>
        <w:tc>
          <w:tcPr>
            <w:tcW w:w="1203" w:type="dxa"/>
          </w:tcPr>
          <w:p w14:paraId="1E217894" w14:textId="497D6B71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30086</w:t>
            </w:r>
          </w:p>
        </w:tc>
        <w:tc>
          <w:tcPr>
            <w:tcW w:w="1030" w:type="dxa"/>
          </w:tcPr>
          <w:p w14:paraId="051B8BD4" w14:textId="53C80C62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EBP1</w:t>
            </w:r>
          </w:p>
        </w:tc>
        <w:tc>
          <w:tcPr>
            <w:tcW w:w="4566" w:type="dxa"/>
          </w:tcPr>
          <w:p w14:paraId="0CCFF120" w14:textId="16E90B8A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hosphatidylethanolamine-binding protein 1</w:t>
            </w:r>
          </w:p>
        </w:tc>
        <w:tc>
          <w:tcPr>
            <w:tcW w:w="993" w:type="dxa"/>
          </w:tcPr>
          <w:p w14:paraId="20621971" w14:textId="2DB13035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.0</w:t>
            </w:r>
          </w:p>
        </w:tc>
      </w:tr>
      <w:tr w:rsidR="00C9150E" w:rsidRPr="00D55EC5" w14:paraId="1877427C" w14:textId="77777777" w:rsidTr="00C9150E">
        <w:trPr>
          <w:trHeight w:val="624"/>
        </w:trPr>
        <w:tc>
          <w:tcPr>
            <w:tcW w:w="1203" w:type="dxa"/>
          </w:tcPr>
          <w:p w14:paraId="5C1ADFD3" w14:textId="19FFA70A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4083</w:t>
            </w:r>
          </w:p>
        </w:tc>
        <w:tc>
          <w:tcPr>
            <w:tcW w:w="1030" w:type="dxa"/>
          </w:tcPr>
          <w:p w14:paraId="0E098C47" w14:textId="64EEEF6E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XA1</w:t>
            </w:r>
          </w:p>
        </w:tc>
        <w:tc>
          <w:tcPr>
            <w:tcW w:w="4566" w:type="dxa"/>
          </w:tcPr>
          <w:p w14:paraId="1F57457B" w14:textId="1716F887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exin A1</w:t>
            </w:r>
          </w:p>
        </w:tc>
        <w:tc>
          <w:tcPr>
            <w:tcW w:w="993" w:type="dxa"/>
          </w:tcPr>
          <w:p w14:paraId="7211304F" w14:textId="3EB4C453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7</w:t>
            </w:r>
          </w:p>
        </w:tc>
      </w:tr>
      <w:tr w:rsidR="00C9150E" w:rsidRPr="00D55EC5" w14:paraId="444AD162" w14:textId="77777777" w:rsidTr="00C9150E">
        <w:trPr>
          <w:trHeight w:val="624"/>
        </w:trPr>
        <w:tc>
          <w:tcPr>
            <w:tcW w:w="1203" w:type="dxa"/>
          </w:tcPr>
          <w:p w14:paraId="323E4539" w14:textId="166C3B85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O00299</w:t>
            </w:r>
          </w:p>
        </w:tc>
        <w:tc>
          <w:tcPr>
            <w:tcW w:w="1030" w:type="dxa"/>
          </w:tcPr>
          <w:p w14:paraId="19F25BB3" w14:textId="2EBE5B66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CLIC1</w:t>
            </w:r>
          </w:p>
        </w:tc>
        <w:tc>
          <w:tcPr>
            <w:tcW w:w="4566" w:type="dxa"/>
          </w:tcPr>
          <w:p w14:paraId="01B49A27" w14:textId="6537ABAC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Chloride intracellular channel protein 1</w:t>
            </w:r>
          </w:p>
        </w:tc>
        <w:tc>
          <w:tcPr>
            <w:tcW w:w="993" w:type="dxa"/>
          </w:tcPr>
          <w:p w14:paraId="088A7F85" w14:textId="70E5FEE3" w:rsidR="00C9150E" w:rsidRPr="00081F72" w:rsidRDefault="00C9150E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</w:tr>
      <w:tr w:rsidR="00C9150E" w:rsidRPr="00DE2EAB" w14:paraId="7000AE81" w14:textId="77777777" w:rsidTr="00C9150E">
        <w:trPr>
          <w:trHeight w:val="624"/>
        </w:trPr>
        <w:tc>
          <w:tcPr>
            <w:tcW w:w="1203" w:type="dxa"/>
          </w:tcPr>
          <w:p w14:paraId="054F72B0" w14:textId="2AA93E0C" w:rsidR="00C9150E" w:rsidRPr="00081F72" w:rsidRDefault="0089509A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P05362</w:t>
            </w:r>
          </w:p>
        </w:tc>
        <w:tc>
          <w:tcPr>
            <w:tcW w:w="1030" w:type="dxa"/>
          </w:tcPr>
          <w:p w14:paraId="53EF892D" w14:textId="31DD133D" w:rsidR="00C9150E" w:rsidRPr="00081F72" w:rsidRDefault="0089509A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ICAM1</w:t>
            </w:r>
          </w:p>
        </w:tc>
        <w:tc>
          <w:tcPr>
            <w:tcW w:w="4566" w:type="dxa"/>
          </w:tcPr>
          <w:p w14:paraId="276E68E1" w14:textId="56E55FCD" w:rsidR="00C9150E" w:rsidRPr="00081F72" w:rsidRDefault="0089509A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Intercellular adhesion molecule 1</w:t>
            </w:r>
          </w:p>
        </w:tc>
        <w:tc>
          <w:tcPr>
            <w:tcW w:w="993" w:type="dxa"/>
          </w:tcPr>
          <w:p w14:paraId="51BA37EF" w14:textId="5E82759C" w:rsidR="00C9150E" w:rsidRPr="00081F72" w:rsidRDefault="0089509A" w:rsidP="00EB7E9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81F72"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</w:p>
        </w:tc>
      </w:tr>
      <w:bookmarkEnd w:id="0"/>
    </w:tbl>
    <w:p w14:paraId="65336D2B" w14:textId="77777777" w:rsidR="00C9150E" w:rsidRPr="00DE2EAB" w:rsidRDefault="00C9150E" w:rsidP="00C9150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B002F05" w14:textId="20C492B2" w:rsidR="0091409C" w:rsidRPr="00407702" w:rsidRDefault="0091409C" w:rsidP="009140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770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407702">
        <w:rPr>
          <w:rFonts w:ascii="Times New Roman" w:hAnsi="Times New Roman" w:cs="Times New Roman"/>
          <w:sz w:val="24"/>
          <w:szCs w:val="24"/>
        </w:rPr>
        <w:t xml:space="preserve"> Differentially expressed miRNA</w:t>
      </w:r>
      <w:r w:rsidRPr="00407702">
        <w:rPr>
          <w:rFonts w:ascii="Times New Roman" w:hAnsi="Times New Roman" w:cs="Times New Roman" w:hint="eastAsia"/>
          <w:sz w:val="24"/>
          <w:szCs w:val="24"/>
        </w:rPr>
        <w:t>s</w:t>
      </w:r>
      <w:r w:rsidRPr="00407702">
        <w:rPr>
          <w:rFonts w:ascii="Times New Roman" w:hAnsi="Times New Roman" w:cs="Times New Roman"/>
          <w:sz w:val="24"/>
          <w:szCs w:val="24"/>
        </w:rPr>
        <w:t xml:space="preserve"> at </w:t>
      </w:r>
      <w:r w:rsidRPr="00407702">
        <w:rPr>
          <w:rFonts w:ascii="Times New Roman" w:hAnsi="Times New Roman" w:cs="Times New Roman" w:hint="eastAsia"/>
          <w:sz w:val="24"/>
          <w:szCs w:val="24"/>
        </w:rPr>
        <w:t>each</w:t>
      </w:r>
      <w:r w:rsidRPr="00407702">
        <w:rPr>
          <w:rFonts w:ascii="Times New Roman" w:hAnsi="Times New Roman" w:cs="Times New Roman"/>
          <w:sz w:val="24"/>
          <w:szCs w:val="24"/>
        </w:rPr>
        <w:t xml:space="preserve"> time points </w:t>
      </w:r>
      <w:r w:rsidRPr="00407702">
        <w:rPr>
          <w:rFonts w:ascii="Times New Roman" w:hAnsi="Times New Roman" w:cs="Times New Roman" w:hint="eastAsia"/>
          <w:sz w:val="24"/>
          <w:szCs w:val="24"/>
        </w:rPr>
        <w:t>of</w:t>
      </w:r>
      <w:r w:rsidRPr="00407702">
        <w:rPr>
          <w:rFonts w:ascii="Times New Roman" w:hAnsi="Times New Roman" w:cs="Times New Roman"/>
          <w:sz w:val="24"/>
          <w:szCs w:val="24"/>
        </w:rPr>
        <w:t xml:space="preserve"> </w:t>
      </w:r>
      <w:r w:rsidRPr="00407702">
        <w:rPr>
          <w:rFonts w:ascii="Times New Roman" w:hAnsi="Times New Roman" w:cs="Times New Roman"/>
          <w:i/>
          <w:iCs/>
          <w:sz w:val="24"/>
          <w:szCs w:val="24"/>
        </w:rPr>
        <w:t xml:space="preserve">F. nucleatum </w:t>
      </w:r>
      <w:r w:rsidRPr="00407702">
        <w:rPr>
          <w:rFonts w:ascii="Times New Roman" w:hAnsi="Times New Roman" w:cs="Times New Roman"/>
          <w:sz w:val="24"/>
          <w:szCs w:val="24"/>
        </w:rPr>
        <w:t>infect</w:t>
      </w:r>
      <w:r w:rsidRPr="00407702">
        <w:rPr>
          <w:rFonts w:ascii="Times New Roman" w:hAnsi="Times New Roman" w:cs="Times New Roman" w:hint="eastAsia"/>
          <w:sz w:val="24"/>
          <w:szCs w:val="24"/>
        </w:rPr>
        <w:t xml:space="preserve">ed PDLSCs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453"/>
      </w:tblGrid>
      <w:tr w:rsidR="0091409C" w:rsidRPr="00407702" w14:paraId="34AFD2F6" w14:textId="77777777" w:rsidTr="00AB0D32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118CD40" w14:textId="77777777" w:rsidR="0091409C" w:rsidRPr="00407702" w:rsidRDefault="0091409C" w:rsidP="00AB0D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7702">
              <w:rPr>
                <w:rFonts w:ascii="Times New Roman" w:hAnsi="Times New Roman" w:cs="Times New Roman"/>
                <w:sz w:val="24"/>
                <w:szCs w:val="24"/>
              </w:rPr>
              <w:t>Time points</w:t>
            </w:r>
          </w:p>
        </w:tc>
        <w:tc>
          <w:tcPr>
            <w:tcW w:w="6453" w:type="dxa"/>
            <w:tcBorders>
              <w:top w:val="single" w:sz="4" w:space="0" w:color="auto"/>
              <w:bottom w:val="single" w:sz="4" w:space="0" w:color="auto"/>
            </w:tcBorders>
          </w:tcPr>
          <w:p w14:paraId="3F86E299" w14:textId="77777777" w:rsidR="0091409C" w:rsidRPr="00407702" w:rsidRDefault="0091409C" w:rsidP="00AB0D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7702">
              <w:rPr>
                <w:rFonts w:ascii="Times New Roman" w:hAnsi="Times New Roman" w:cs="Times New Roman"/>
                <w:sz w:val="24"/>
                <w:szCs w:val="24"/>
              </w:rPr>
              <w:t>Differentially expressed miRNA</w:t>
            </w:r>
          </w:p>
        </w:tc>
      </w:tr>
      <w:tr w:rsidR="0091409C" w:rsidRPr="00407702" w14:paraId="25348B94" w14:textId="77777777" w:rsidTr="00AB0D32">
        <w:tc>
          <w:tcPr>
            <w:tcW w:w="1843" w:type="dxa"/>
            <w:tcBorders>
              <w:top w:val="single" w:sz="4" w:space="0" w:color="auto"/>
            </w:tcBorders>
          </w:tcPr>
          <w:p w14:paraId="583CF6DD" w14:textId="77777777" w:rsidR="0091409C" w:rsidRPr="00407702" w:rsidRDefault="0091409C" w:rsidP="00AB0D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7702">
              <w:rPr>
                <w:rFonts w:ascii="Times New Roman" w:hAnsi="Times New Roman" w:cs="Times New Roman"/>
                <w:sz w:val="24"/>
                <w:szCs w:val="24"/>
              </w:rPr>
              <w:t>1h</w:t>
            </w:r>
          </w:p>
        </w:tc>
        <w:tc>
          <w:tcPr>
            <w:tcW w:w="6453" w:type="dxa"/>
            <w:tcBorders>
              <w:top w:val="single" w:sz="4" w:space="0" w:color="auto"/>
            </w:tcBorders>
          </w:tcPr>
          <w:p w14:paraId="35D771C6" w14:textId="77777777" w:rsidR="0091409C" w:rsidRPr="00407702" w:rsidRDefault="0091409C" w:rsidP="00AB0D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7702">
              <w:rPr>
                <w:rFonts w:ascii="Times New Roman" w:hAnsi="Times New Roman" w:cs="Times New Roman"/>
                <w:sz w:val="24"/>
                <w:szCs w:val="24"/>
              </w:rPr>
              <w:t>hsa-miR-3118, hsa-miR-96-5p</w:t>
            </w:r>
          </w:p>
        </w:tc>
      </w:tr>
      <w:tr w:rsidR="0091409C" w:rsidRPr="00407702" w14:paraId="79A3D441" w14:textId="77777777" w:rsidTr="00AB0D32">
        <w:tc>
          <w:tcPr>
            <w:tcW w:w="1843" w:type="dxa"/>
          </w:tcPr>
          <w:p w14:paraId="6BDB6DA7" w14:textId="77777777" w:rsidR="0091409C" w:rsidRPr="00407702" w:rsidRDefault="0091409C" w:rsidP="00AB0D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7702">
              <w:rPr>
                <w:rFonts w:ascii="Times New Roman" w:hAnsi="Times New Roman" w:cs="Times New Roman"/>
                <w:sz w:val="24"/>
                <w:szCs w:val="24"/>
              </w:rPr>
              <w:t>3h</w:t>
            </w:r>
          </w:p>
        </w:tc>
        <w:tc>
          <w:tcPr>
            <w:tcW w:w="6453" w:type="dxa"/>
          </w:tcPr>
          <w:p w14:paraId="5C0A850B" w14:textId="77777777" w:rsidR="0091409C" w:rsidRPr="00407702" w:rsidRDefault="0091409C" w:rsidP="00AB0D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7702">
              <w:rPr>
                <w:rFonts w:ascii="Times New Roman" w:hAnsi="Times New Roman" w:cs="Times New Roman"/>
                <w:sz w:val="24"/>
                <w:szCs w:val="24"/>
              </w:rPr>
              <w:t xml:space="preserve">hsa-miR-6747-5p, hsa-miR-5089-3p, hsa-miR-3940-5p, </w:t>
            </w:r>
          </w:p>
          <w:p w14:paraId="1A9EEE0F" w14:textId="77777777" w:rsidR="0091409C" w:rsidRPr="00407702" w:rsidRDefault="0091409C" w:rsidP="00AB0D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7702">
              <w:rPr>
                <w:rFonts w:ascii="Times New Roman" w:hAnsi="Times New Roman" w:cs="Times New Roman"/>
                <w:sz w:val="24"/>
                <w:szCs w:val="24"/>
              </w:rPr>
              <w:t xml:space="preserve">hsa-miR-1181, hsa-miR-12127, hsa-miR-4804-5p, </w:t>
            </w:r>
          </w:p>
          <w:p w14:paraId="5E1F80FA" w14:textId="77777777" w:rsidR="0091409C" w:rsidRPr="00407702" w:rsidRDefault="0091409C" w:rsidP="00AB0D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7702">
              <w:rPr>
                <w:rFonts w:ascii="Times New Roman" w:hAnsi="Times New Roman" w:cs="Times New Roman"/>
                <w:sz w:val="24"/>
                <w:szCs w:val="24"/>
              </w:rPr>
              <w:t>hsa-miR-6853-3p, hsa-miR-6089</w:t>
            </w:r>
          </w:p>
        </w:tc>
      </w:tr>
      <w:tr w:rsidR="0091409C" w:rsidRPr="00407702" w14:paraId="345ADD51" w14:textId="77777777" w:rsidTr="00AB0D32">
        <w:tc>
          <w:tcPr>
            <w:tcW w:w="1843" w:type="dxa"/>
          </w:tcPr>
          <w:p w14:paraId="1D12AEDC" w14:textId="77777777" w:rsidR="0091409C" w:rsidRPr="00407702" w:rsidRDefault="0091409C" w:rsidP="00AB0D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7702">
              <w:rPr>
                <w:rFonts w:ascii="Times New Roman" w:hAnsi="Times New Roman" w:cs="Times New Roman"/>
                <w:sz w:val="24"/>
                <w:szCs w:val="24"/>
              </w:rPr>
              <w:t>6h</w:t>
            </w:r>
          </w:p>
        </w:tc>
        <w:tc>
          <w:tcPr>
            <w:tcW w:w="6453" w:type="dxa"/>
          </w:tcPr>
          <w:p w14:paraId="70CB0177" w14:textId="77777777" w:rsidR="0091409C" w:rsidRPr="00407702" w:rsidRDefault="0091409C" w:rsidP="00AB0D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7702">
              <w:rPr>
                <w:rFonts w:ascii="Times New Roman" w:hAnsi="Times New Roman" w:cs="Times New Roman"/>
                <w:sz w:val="24"/>
                <w:szCs w:val="24"/>
              </w:rPr>
              <w:t xml:space="preserve">hsa-miR-200a-5p, hsa-miR-4257, hsa-miR-4696, </w:t>
            </w:r>
          </w:p>
          <w:p w14:paraId="37042060" w14:textId="77777777" w:rsidR="0091409C" w:rsidRPr="00407702" w:rsidRDefault="0091409C" w:rsidP="00AB0D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7702">
              <w:rPr>
                <w:rFonts w:ascii="Times New Roman" w:hAnsi="Times New Roman" w:cs="Times New Roman"/>
                <w:sz w:val="24"/>
                <w:szCs w:val="24"/>
              </w:rPr>
              <w:t>hsa-miR-4472, hsa-miR-12127</w:t>
            </w:r>
          </w:p>
        </w:tc>
      </w:tr>
      <w:tr w:rsidR="0091409C" w:rsidRPr="003F1A0F" w14:paraId="3CB6DC0D" w14:textId="77777777" w:rsidTr="00AB0D32">
        <w:tc>
          <w:tcPr>
            <w:tcW w:w="1843" w:type="dxa"/>
          </w:tcPr>
          <w:p w14:paraId="1CE9291F" w14:textId="77777777" w:rsidR="0091409C" w:rsidRPr="00407702" w:rsidRDefault="0091409C" w:rsidP="00AB0D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7702">
              <w:rPr>
                <w:rFonts w:ascii="Times New Roman" w:hAnsi="Times New Roman" w:cs="Times New Roman"/>
                <w:sz w:val="24"/>
                <w:szCs w:val="24"/>
              </w:rPr>
              <w:t>12h</w:t>
            </w:r>
          </w:p>
        </w:tc>
        <w:tc>
          <w:tcPr>
            <w:tcW w:w="6453" w:type="dxa"/>
          </w:tcPr>
          <w:p w14:paraId="37DB42AF" w14:textId="77777777" w:rsidR="0091409C" w:rsidRPr="00407702" w:rsidRDefault="0091409C" w:rsidP="00AB0D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7702">
              <w:rPr>
                <w:rFonts w:ascii="Times New Roman" w:hAnsi="Times New Roman" w:cs="Times New Roman"/>
                <w:sz w:val="24"/>
                <w:szCs w:val="24"/>
              </w:rPr>
              <w:t xml:space="preserve">hsa-miR-4696, hsa-miR-4745-3p, hsa-miR-12127, </w:t>
            </w:r>
          </w:p>
          <w:p w14:paraId="719A04CB" w14:textId="77777777" w:rsidR="0091409C" w:rsidRPr="003F1A0F" w:rsidRDefault="0091409C" w:rsidP="00AB0D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7702">
              <w:rPr>
                <w:rFonts w:ascii="Times New Roman" w:hAnsi="Times New Roman" w:cs="Times New Roman"/>
                <w:sz w:val="24"/>
                <w:szCs w:val="24"/>
              </w:rPr>
              <w:t>hsa-miR-3192-5p, hsa-miR-2278</w:t>
            </w:r>
          </w:p>
        </w:tc>
      </w:tr>
    </w:tbl>
    <w:p w14:paraId="4E24C5C0" w14:textId="77777777" w:rsidR="0091409C" w:rsidRPr="00A426A2" w:rsidRDefault="0091409C" w:rsidP="0091409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06EDC5" w14:textId="2F2F8673" w:rsidR="00032CC2" w:rsidRPr="0091409C" w:rsidRDefault="00032CC2" w:rsidP="00032CC2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032CC2" w:rsidRPr="0091409C" w:rsidSect="00DB1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91DC8" w14:textId="77777777" w:rsidR="00056503" w:rsidRDefault="00056503" w:rsidP="002F63B7">
      <w:r>
        <w:separator/>
      </w:r>
    </w:p>
  </w:endnote>
  <w:endnote w:type="continuationSeparator" w:id="0">
    <w:p w14:paraId="4517507F" w14:textId="77777777" w:rsidR="00056503" w:rsidRDefault="00056503" w:rsidP="002F6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D32AA" w14:textId="77777777" w:rsidR="00056503" w:rsidRDefault="00056503" w:rsidP="002F63B7">
      <w:r>
        <w:separator/>
      </w:r>
    </w:p>
  </w:footnote>
  <w:footnote w:type="continuationSeparator" w:id="0">
    <w:p w14:paraId="09F0E714" w14:textId="77777777" w:rsidR="00056503" w:rsidRDefault="00056503" w:rsidP="002F63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FE2"/>
    <w:rsid w:val="000164D4"/>
    <w:rsid w:val="00032CC2"/>
    <w:rsid w:val="00056503"/>
    <w:rsid w:val="00081F72"/>
    <w:rsid w:val="000B2BB7"/>
    <w:rsid w:val="001C521D"/>
    <w:rsid w:val="002019E1"/>
    <w:rsid w:val="002F1DFD"/>
    <w:rsid w:val="002F63B7"/>
    <w:rsid w:val="003C7FE2"/>
    <w:rsid w:val="003D318E"/>
    <w:rsid w:val="003F1B01"/>
    <w:rsid w:val="0045682C"/>
    <w:rsid w:val="004B239B"/>
    <w:rsid w:val="00566D2C"/>
    <w:rsid w:val="005939A6"/>
    <w:rsid w:val="006C290F"/>
    <w:rsid w:val="006C6A67"/>
    <w:rsid w:val="007330D2"/>
    <w:rsid w:val="0076593C"/>
    <w:rsid w:val="00801C5E"/>
    <w:rsid w:val="00825AA5"/>
    <w:rsid w:val="00842CF4"/>
    <w:rsid w:val="0089509A"/>
    <w:rsid w:val="0091409C"/>
    <w:rsid w:val="00970920"/>
    <w:rsid w:val="009E5C17"/>
    <w:rsid w:val="00A34075"/>
    <w:rsid w:val="00B02FE4"/>
    <w:rsid w:val="00BC3C8E"/>
    <w:rsid w:val="00BD2D4F"/>
    <w:rsid w:val="00BD61F3"/>
    <w:rsid w:val="00C70F6B"/>
    <w:rsid w:val="00C9150E"/>
    <w:rsid w:val="00CE5C47"/>
    <w:rsid w:val="00D31F4A"/>
    <w:rsid w:val="00D55EC5"/>
    <w:rsid w:val="00DE2EAB"/>
    <w:rsid w:val="00EB18AC"/>
    <w:rsid w:val="00EB7FEB"/>
    <w:rsid w:val="00ED173A"/>
    <w:rsid w:val="00F1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BD653"/>
  <w15:chartTrackingRefBased/>
  <w15:docId w15:val="{15D48C44-3624-4C60-8D27-1BD894BBC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63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63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63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63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63B7"/>
    <w:rPr>
      <w:sz w:val="18"/>
      <w:szCs w:val="18"/>
    </w:rPr>
  </w:style>
  <w:style w:type="table" w:styleId="a7">
    <w:name w:val="Table Grid"/>
    <w:basedOn w:val="a1"/>
    <w:uiPriority w:val="39"/>
    <w:rsid w:val="00032C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82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39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x</dc:creator>
  <cp:keywords/>
  <dc:description/>
  <cp:lastModifiedBy>Zsx</cp:lastModifiedBy>
  <cp:revision>4</cp:revision>
  <dcterms:created xsi:type="dcterms:W3CDTF">2022-11-15T04:31:00Z</dcterms:created>
  <dcterms:modified xsi:type="dcterms:W3CDTF">2022-11-25T04:37:00Z</dcterms:modified>
</cp:coreProperties>
</file>